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64555" w14:textId="3AFE6218" w:rsidR="00E90807" w:rsidRPr="006E503E" w:rsidRDefault="006E503E" w:rsidP="007C0865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6E503E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58B61DF6" wp14:editId="2B84717A">
            <wp:simplePos x="0" y="0"/>
            <wp:positionH relativeFrom="margin">
              <wp:posOffset>-170622</wp:posOffset>
            </wp:positionH>
            <wp:positionV relativeFrom="paragraph">
              <wp:posOffset>2032800</wp:posOffset>
            </wp:positionV>
            <wp:extent cx="5899150" cy="2546350"/>
            <wp:effectExtent l="0" t="0" r="635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0807" w:rsidRPr="006E503E">
        <w:rPr>
          <w:rFonts w:ascii="Arial" w:hAnsi="Arial" w:cs="Arial"/>
          <w:b/>
        </w:rPr>
        <w:t>S2 Fig: The role of NLRP6 in bacterial killing in Bone marrow-derived macrophages (BMDM).</w:t>
      </w:r>
      <w:r w:rsidR="007C0865" w:rsidRPr="006E503E">
        <w:rPr>
          <w:rFonts w:ascii="Arial" w:hAnsi="Arial" w:cs="Arial"/>
          <w:b/>
        </w:rPr>
        <w:t xml:space="preserve"> (A)</w:t>
      </w:r>
      <w:r w:rsidR="007C0865" w:rsidRPr="006E503E">
        <w:rPr>
          <w:rFonts w:ascii="Arial" w:hAnsi="Arial" w:cs="Arial"/>
        </w:rPr>
        <w:t xml:space="preserve"> BMDM from WT and KO mice were isolated and infected with MRSA (MOI: 10). Killing capacity was compared at indicated time points as described in methods section. </w:t>
      </w:r>
      <w:r w:rsidR="007C0865" w:rsidRPr="006E503E">
        <w:rPr>
          <w:rFonts w:ascii="Arial" w:hAnsi="Arial" w:cs="Arial"/>
          <w:b/>
        </w:rPr>
        <w:t>(B)</w:t>
      </w:r>
      <w:r w:rsidR="007C0865" w:rsidRPr="006E503E">
        <w:rPr>
          <w:rFonts w:ascii="Arial" w:hAnsi="Arial" w:cs="Arial"/>
        </w:rPr>
        <w:t xml:space="preserve"> Rate of phagocytosis by bone marrow-derived neutrophils (BMDN). BMDN from WT and KO mice were isolated and rate of phagocytosis was measured after one hour using </w:t>
      </w:r>
      <w:proofErr w:type="spellStart"/>
      <w:r w:rsidR="007C0865" w:rsidRPr="006E503E">
        <w:rPr>
          <w:rFonts w:ascii="Arial" w:hAnsi="Arial" w:cs="Arial"/>
        </w:rPr>
        <w:t>pHrodo</w:t>
      </w:r>
      <w:proofErr w:type="spellEnd"/>
      <w:r w:rsidR="007C0865" w:rsidRPr="006E503E">
        <w:rPr>
          <w:rFonts w:ascii="Arial" w:hAnsi="Arial" w:cs="Arial"/>
        </w:rPr>
        <w:t xml:space="preserve"> red </w:t>
      </w:r>
      <w:r w:rsidR="007C0865" w:rsidRPr="006E503E">
        <w:rPr>
          <w:rFonts w:ascii="Arial" w:hAnsi="Arial" w:cs="Arial"/>
          <w:i/>
        </w:rPr>
        <w:t>S. aureus</w:t>
      </w:r>
      <w:r w:rsidR="007C0865" w:rsidRPr="006E503E">
        <w:rPr>
          <w:rFonts w:ascii="Arial" w:hAnsi="Arial" w:cs="Arial"/>
        </w:rPr>
        <w:t xml:space="preserve"> bio-particles. Each figure is a representative figure of 3 independent experiments.</w:t>
      </w:r>
    </w:p>
    <w:p w14:paraId="58898DFD" w14:textId="2C28F9A8" w:rsidR="00E90807" w:rsidRPr="00BC0409" w:rsidRDefault="00E90807">
      <w:pPr>
        <w:rPr>
          <w:rFonts w:ascii="Arial" w:hAnsi="Arial" w:cs="Arial"/>
          <w:sz w:val="24"/>
          <w:szCs w:val="24"/>
        </w:rPr>
      </w:pPr>
    </w:p>
    <w:sectPr w:rsidR="00E90807" w:rsidRPr="00BC0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4A53D5"/>
    <w:rsid w:val="006E503E"/>
    <w:rsid w:val="007C0865"/>
    <w:rsid w:val="00816EAC"/>
    <w:rsid w:val="0083291C"/>
    <w:rsid w:val="008F0F79"/>
    <w:rsid w:val="00BC0409"/>
    <w:rsid w:val="00BF4617"/>
    <w:rsid w:val="00D160D9"/>
    <w:rsid w:val="00D97C21"/>
    <w:rsid w:val="00DA198E"/>
    <w:rsid w:val="00E9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4:00Z</dcterms:created>
  <dcterms:modified xsi:type="dcterms:W3CDTF">2018-09-15T03:34:00Z</dcterms:modified>
</cp:coreProperties>
</file>